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8B14C" w14:textId="77777777" w:rsidR="00A80F80" w:rsidRPr="00DB058D" w:rsidRDefault="003C5C90" w:rsidP="00A80F8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141DEE">
        <w:rPr>
          <w:rFonts w:ascii="Times New Roman" w:hAnsi="Times New Roman" w:cs="Times New Roman"/>
          <w:szCs w:val="21"/>
        </w:rPr>
        <w:t>4</w:t>
      </w:r>
      <w:r w:rsidR="00A80F80">
        <w:rPr>
          <w:rFonts w:ascii="Times New Roman" w:hAnsi="Times New Roman" w:cs="Times New Roman" w:hint="eastAsia"/>
          <w:szCs w:val="21"/>
        </w:rPr>
        <w:t xml:space="preserve"> </w:t>
      </w:r>
      <w:r w:rsidR="00A80F80" w:rsidRPr="00430847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CYP4F2</w:t>
      </w:r>
      <w:r w:rsidR="00A80F80" w:rsidRPr="00DB058D">
        <w:rPr>
          <w:rFonts w:ascii="Times New Roman" w:hAnsi="Times New Roman" w:cs="Times New Roman"/>
          <w:szCs w:val="21"/>
        </w:rPr>
        <w:t xml:space="preserve"> haplotypes frequencies associated with COPD risk </w:t>
      </w:r>
      <w:r w:rsidR="00A80F80" w:rsidRPr="00DB058D">
        <w:rPr>
          <w:rFonts w:ascii="Times New Roman" w:hAnsi="Times New Roman" w:cs="Times New Roman" w:hint="eastAsia"/>
          <w:szCs w:val="21"/>
        </w:rPr>
        <w:t>in</w:t>
      </w:r>
      <w:r w:rsidR="00A80F80" w:rsidRPr="00DB058D">
        <w:rPr>
          <w:rFonts w:ascii="Times New Roman" w:hAnsi="Times New Roman" w:cs="Times New Roman"/>
          <w:szCs w:val="21"/>
        </w:rPr>
        <w:t xml:space="preserve"> </w:t>
      </w:r>
      <w:r w:rsidR="00A80F80" w:rsidRPr="00DB058D">
        <w:rPr>
          <w:rFonts w:ascii="Times New Roman" w:hAnsi="Times New Roman" w:cs="Times New Roman" w:hint="eastAsia"/>
          <w:szCs w:val="21"/>
        </w:rPr>
        <w:t>male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077"/>
        <w:gridCol w:w="4310"/>
        <w:gridCol w:w="966"/>
        <w:gridCol w:w="910"/>
        <w:gridCol w:w="767"/>
        <w:gridCol w:w="1893"/>
        <w:gridCol w:w="1147"/>
        <w:gridCol w:w="1546"/>
        <w:gridCol w:w="1276"/>
      </w:tblGrid>
      <w:tr w:rsidR="00DC3F75" w:rsidRPr="00DC3F75" w14:paraId="79CA3EC3" w14:textId="77777777" w:rsidTr="00FB762F">
        <w:trPr>
          <w:trHeight w:val="300"/>
        </w:trPr>
        <w:tc>
          <w:tcPr>
            <w:tcW w:w="107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66C07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31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B23F4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9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F3890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16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399586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3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0BC6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28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7974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ed for Age</w:t>
            </w:r>
          </w:p>
        </w:tc>
      </w:tr>
      <w:tr w:rsidR="00DC3F75" w:rsidRPr="00DC3F75" w14:paraId="12E5C7B2" w14:textId="77777777" w:rsidTr="00DC3F75">
        <w:trPr>
          <w:trHeight w:val="300"/>
        </w:trPr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D6C70F" w14:textId="77777777" w:rsidR="00DC3F75" w:rsidRPr="00DC3F75" w:rsidRDefault="00DC3F75" w:rsidP="00DC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9F6CFA" w14:textId="77777777" w:rsidR="00DC3F75" w:rsidRPr="00DC3F75" w:rsidRDefault="00DC3F75" w:rsidP="00DC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24AD8E" w14:textId="77777777" w:rsidR="00DC3F75" w:rsidRPr="00DC3F75" w:rsidRDefault="00DC3F75" w:rsidP="00DC3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22E872" w14:textId="77777777" w:rsidR="00DC3F75" w:rsidRPr="00B850B7" w:rsidRDefault="00DC3F75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3C184F" w14:textId="77777777" w:rsidR="00DC3F75" w:rsidRPr="00B850B7" w:rsidRDefault="00DC3F75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5FB3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1710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B421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1E71" w14:textId="77777777" w:rsidR="00DC3F75" w:rsidRPr="00DC3F75" w:rsidRDefault="00DC3F75" w:rsidP="00DC3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850B7" w:rsidRPr="00DC3F75" w14:paraId="249E8763" w14:textId="77777777" w:rsidTr="00043E6C">
        <w:trPr>
          <w:trHeight w:val="300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7B2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1BB3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92B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G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7AC49FA" w14:textId="77777777" w:rsidR="00B850B7" w:rsidRPr="00B850B7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79ED01D" w14:textId="77777777" w:rsidR="00B850B7" w:rsidRPr="00B850B7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FA3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(1.43-3.75)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7A8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0E6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(1.36-5.09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7B5E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B850B7" w:rsidRPr="00DC3F75" w14:paraId="0DC59386" w14:textId="77777777" w:rsidTr="00043E6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A51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EF6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ED2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T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8A4C2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717B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EB4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63-1.2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320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D09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(0.86-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4C4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B850B7" w:rsidRPr="00DC3F75" w14:paraId="3E047996" w14:textId="77777777" w:rsidTr="00043E6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9F1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D095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BAF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4452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DF46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FF8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81-1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822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E6D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78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EFC7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</w:tr>
      <w:tr w:rsidR="00B850B7" w:rsidRPr="00DC3F75" w14:paraId="4510BE8B" w14:textId="77777777" w:rsidTr="00043E6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698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CA8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842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864D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0839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3ACA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(0.03-0.6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72F" w14:textId="77777777" w:rsidR="00B850B7" w:rsidRPr="00787B5C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0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</w:pPr>
            <w:r w:rsidRPr="00787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1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  <w:t>0.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AB6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(0.02-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A48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B850B7" w:rsidRPr="00DC3F75" w14:paraId="0492B466" w14:textId="77777777" w:rsidTr="00043E6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B1CA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D50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21E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4A62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885D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DCD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(0.51-0.8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F64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B27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(0.63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1942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</w:tr>
      <w:tr w:rsidR="00B850B7" w:rsidRPr="00DC3F75" w14:paraId="4B073FF9" w14:textId="77777777" w:rsidTr="00043E6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621C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705D" w14:textId="77777777" w:rsidR="00B850B7" w:rsidRPr="00DC3F75" w:rsidRDefault="00B850B7" w:rsidP="00B850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6F5B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8EF284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4FA808D" w14:textId="77777777" w:rsidR="00B850B7" w:rsidRPr="00B850B7" w:rsidRDefault="00B850B7" w:rsidP="00B850B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5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8FD1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3(1.67-95.5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22A9" w14:textId="77777777" w:rsidR="00B850B7" w:rsidRPr="00787B5C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2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</w:pPr>
            <w:r w:rsidRPr="00787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3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  <w:t>0.0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9027" w14:textId="77777777" w:rsidR="00B850B7" w:rsidRPr="00DC3F75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F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7(1.21-15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EB13" w14:textId="77777777" w:rsidR="00B850B7" w:rsidRPr="00787B5C" w:rsidRDefault="00B850B7" w:rsidP="00B850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4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</w:pPr>
            <w:r w:rsidRPr="00787B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rPrChange w:id="5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18"/>
                    <w:szCs w:val="18"/>
                  </w:rPr>
                </w:rPrChange>
              </w:rPr>
              <w:t>0.035</w:t>
            </w:r>
          </w:p>
        </w:tc>
      </w:tr>
    </w:tbl>
    <w:p w14:paraId="702E07E6" w14:textId="77777777" w:rsidR="00A80F80" w:rsidRPr="002E0454" w:rsidRDefault="00A80F80" w:rsidP="00A80F80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2E0454">
        <w:rPr>
          <w:rFonts w:ascii="Times New Roman" w:eastAsia="宋体" w:hAnsi="Times New Roman" w:cs="Times New Roman"/>
          <w:sz w:val="20"/>
          <w:szCs w:val="20"/>
        </w:rPr>
        <w:t>95%CI: 95%Confidence interval;</w:t>
      </w:r>
      <w:r w:rsidRPr="002E04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2E0454">
        <w:rPr>
          <w:rFonts w:ascii="Times New Roman" w:eastAsia="宋体" w:hAnsi="Times New Roman" w:cs="Times New Roman"/>
          <w:sz w:val="20"/>
          <w:szCs w:val="20"/>
        </w:rPr>
        <w:t>OR: Odds ratio; SNP: Single nucleotide polymorphism.</w:t>
      </w:r>
    </w:p>
    <w:p w14:paraId="30F1F798" w14:textId="77777777" w:rsidR="00A80F80" w:rsidRPr="00481E8F" w:rsidRDefault="00A80F80" w:rsidP="00A80F80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81E8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481E8F">
        <w:rPr>
          <w:rFonts w:ascii="Times New Roman" w:eastAsia="宋体" w:hAnsi="Times New Roman" w:cs="Times New Roman"/>
          <w:sz w:val="20"/>
          <w:szCs w:val="20"/>
        </w:rPr>
        <w:t xml:space="preserve"> values were calculated by logistic regression analysis without adjusted.</w:t>
      </w:r>
    </w:p>
    <w:p w14:paraId="4DB45191" w14:textId="77777777" w:rsidR="00A80F80" w:rsidRPr="001A0DBA" w:rsidRDefault="00A80F80" w:rsidP="00A80F80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81E8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481E8F">
        <w:rPr>
          <w:rFonts w:ascii="Times New Roman" w:eastAsia="宋体" w:hAnsi="Times New Roman" w:cs="Times New Roman"/>
          <w:sz w:val="20"/>
          <w:szCs w:val="20"/>
        </w:rPr>
        <w:t xml:space="preserve"> values were calculated by logistic regression analysis after adjusted </w:t>
      </w:r>
      <w:r>
        <w:rPr>
          <w:rFonts w:ascii="Times New Roman" w:eastAsia="宋体" w:hAnsi="Times New Roman" w:cs="Times New Roman"/>
          <w:sz w:val="20"/>
          <w:szCs w:val="20"/>
        </w:rPr>
        <w:t xml:space="preserve">for </w:t>
      </w:r>
      <w:r w:rsidRPr="00481E8F">
        <w:rPr>
          <w:rFonts w:ascii="Times New Roman" w:eastAsia="宋体" w:hAnsi="Times New Roman" w:cs="Times New Roman"/>
          <w:sz w:val="20"/>
          <w:szCs w:val="20"/>
        </w:rPr>
        <w:t>age.</w:t>
      </w:r>
    </w:p>
    <w:p w14:paraId="19AA0F3B" w14:textId="77777777" w:rsidR="009E65FE" w:rsidRPr="00A80F80" w:rsidRDefault="009E65FE"/>
    <w:sectPr w:rsidR="009E65FE" w:rsidRPr="00A80F80" w:rsidSect="0052199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E203C" w14:textId="77777777" w:rsidR="002E0E18" w:rsidRDefault="002E0E18" w:rsidP="00A80F80">
      <w:r>
        <w:separator/>
      </w:r>
    </w:p>
  </w:endnote>
  <w:endnote w:type="continuationSeparator" w:id="0">
    <w:p w14:paraId="561B79F1" w14:textId="77777777" w:rsidR="002E0E18" w:rsidRDefault="002E0E18" w:rsidP="00A80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6FEF6" w14:textId="77777777" w:rsidR="002E0E18" w:rsidRDefault="002E0E18" w:rsidP="00A80F80">
      <w:r>
        <w:separator/>
      </w:r>
    </w:p>
  </w:footnote>
  <w:footnote w:type="continuationSeparator" w:id="0">
    <w:p w14:paraId="7307B848" w14:textId="77777777" w:rsidR="002E0E18" w:rsidRDefault="002E0E18" w:rsidP="00A80F8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00A"/>
    <w:rsid w:val="0001700A"/>
    <w:rsid w:val="00056BEE"/>
    <w:rsid w:val="000720FF"/>
    <w:rsid w:val="00141DEE"/>
    <w:rsid w:val="002E0E18"/>
    <w:rsid w:val="003C5C90"/>
    <w:rsid w:val="00515345"/>
    <w:rsid w:val="0052199F"/>
    <w:rsid w:val="00634EA3"/>
    <w:rsid w:val="00787B5C"/>
    <w:rsid w:val="007B1717"/>
    <w:rsid w:val="0082213B"/>
    <w:rsid w:val="009E65FE"/>
    <w:rsid w:val="00A80F80"/>
    <w:rsid w:val="00AB5E57"/>
    <w:rsid w:val="00B850B7"/>
    <w:rsid w:val="00BD6EFB"/>
    <w:rsid w:val="00CC1B74"/>
    <w:rsid w:val="00DC3F75"/>
    <w:rsid w:val="00FA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68D8BF"/>
  <w15:chartTrackingRefBased/>
  <w15:docId w15:val="{62559AC5-394A-443F-93DA-079AB3C8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lenovo</cp:lastModifiedBy>
  <cp:revision>13</cp:revision>
  <dcterms:created xsi:type="dcterms:W3CDTF">2019-07-08T06:49:00Z</dcterms:created>
  <dcterms:modified xsi:type="dcterms:W3CDTF">2020-03-22T17:30:00Z</dcterms:modified>
</cp:coreProperties>
</file>